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754" w:rsidRPr="0064348A" w:rsidRDefault="00724754" w:rsidP="00724754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160FBD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</w:t>
      </w:r>
      <w:r w:rsidRPr="0064348A">
        <w:rPr>
          <w:rFonts w:ascii="Times New Roman" w:hAnsi="Times New Roman" w:cs="Times New Roman"/>
          <w:b/>
          <w:lang w:val="en-US"/>
        </w:rPr>
        <w:t>Table.</w:t>
      </w:r>
      <w:r w:rsidRPr="0064348A">
        <w:rPr>
          <w:rFonts w:ascii="Times New Roman" w:hAnsi="Times New Roman" w:cs="Times New Roman"/>
          <w:lang w:val="en-US"/>
        </w:rPr>
        <w:t xml:space="preserve"> Regression summaries for univariate- and multivariate analyses with the dependent variable participation after 4 months (OR and 95% CI). </w:t>
      </w:r>
    </w:p>
    <w:tbl>
      <w:tblPr>
        <w:tblStyle w:val="Lysskyggelegging1"/>
        <w:tblW w:w="0" w:type="auto"/>
        <w:tblLook w:val="04A0" w:firstRow="1" w:lastRow="0" w:firstColumn="1" w:lastColumn="0" w:noHBand="0" w:noVBand="1"/>
      </w:tblPr>
      <w:tblGrid>
        <w:gridCol w:w="2563"/>
        <w:gridCol w:w="2151"/>
        <w:gridCol w:w="2181"/>
        <w:gridCol w:w="2177"/>
      </w:tblGrid>
      <w:tr w:rsidR="00724754" w:rsidRPr="0064348A" w:rsidTr="002A5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variate analyses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termediate multivariate analyses 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al multivariate analyses </w:t>
            </w:r>
          </w:p>
        </w:tc>
      </w:tr>
      <w:tr w:rsidR="00724754" w:rsidRPr="0064348A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5 (0.91, 0.99)  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(0.88, 0.97)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91, 0.99)</w:t>
            </w:r>
          </w:p>
        </w:tc>
      </w:tr>
      <w:tr w:rsidR="00724754" w:rsidRPr="0064348A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lang w:val="en-US"/>
              </w:rPr>
              <w:t>Male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 (0.29, 1.64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24754" w:rsidRPr="0064348A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lang w:val="en-US"/>
              </w:rPr>
              <w:t>Single/divorced/widowed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 (0.24, 1.78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24754" w:rsidRPr="0064348A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lang w:val="en-US"/>
              </w:rPr>
              <w:t>High school or les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3 (0.23, 1.22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 (0.28, 2.02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24754" w:rsidRPr="0064348A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98, 1.08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24754" w:rsidRPr="0064348A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 cigarette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 (0.94, 1.04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 (0.05, 1.02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24754" w:rsidRPr="0064348A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G 1-2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6 (0.71, 7.79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4 (1.69, 30.12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24754" w:rsidRPr="0064348A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lang w:val="en-US"/>
              </w:rPr>
              <w:t>Palliative treatment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 (0.50, 2.65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24754" w:rsidRPr="0064348A" w:rsidRDefault="00724754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4348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724754" w:rsidRDefault="00724754" w:rsidP="0072475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48A">
        <w:rPr>
          <w:rFonts w:ascii="Times New Roman" w:eastAsia="Times New Roman" w:hAnsi="Times New Roman" w:cs="Times New Roman"/>
          <w:sz w:val="20"/>
          <w:szCs w:val="20"/>
          <w:lang w:val="en-US"/>
        </w:rPr>
        <w:t>* References: High level of education, nonsmoking and ECOG = 0.</w:t>
      </w:r>
    </w:p>
    <w:p w:rsidR="00724754" w:rsidRPr="00767772" w:rsidRDefault="00724754" w:rsidP="00724754">
      <w:pPr>
        <w:rPr>
          <w:lang w:val="en-US"/>
        </w:rPr>
      </w:pPr>
    </w:p>
    <w:p w:rsidR="008F3516" w:rsidRPr="00724754" w:rsidRDefault="008F3516">
      <w:pPr>
        <w:rPr>
          <w:lang w:val="en-US"/>
        </w:rPr>
      </w:pPr>
    </w:p>
    <w:sectPr w:rsidR="008F3516" w:rsidRPr="00724754" w:rsidSect="00C92024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7DB8" w:rsidRDefault="00597DB8">
      <w:pPr>
        <w:spacing w:after="0" w:line="240" w:lineRule="auto"/>
      </w:pPr>
      <w:r>
        <w:separator/>
      </w:r>
    </w:p>
  </w:endnote>
  <w:endnote w:type="continuationSeparator" w:id="0">
    <w:p w:rsidR="00597DB8" w:rsidRDefault="00597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17F3" w:rsidRDefault="00724754" w:rsidP="00D26E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17F3" w:rsidRDefault="00597D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17F3" w:rsidRDefault="00724754" w:rsidP="00D26E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0FBD">
      <w:rPr>
        <w:rStyle w:val="PageNumber"/>
        <w:noProof/>
      </w:rPr>
      <w:t>1</w:t>
    </w:r>
    <w:r>
      <w:rPr>
        <w:rStyle w:val="PageNumber"/>
      </w:rPr>
      <w:fldChar w:fldCharType="end"/>
    </w:r>
  </w:p>
  <w:p w:rsidR="000917F3" w:rsidRDefault="00597D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7DB8" w:rsidRDefault="00597DB8">
      <w:pPr>
        <w:spacing w:after="0" w:line="240" w:lineRule="auto"/>
      </w:pPr>
      <w:r>
        <w:separator/>
      </w:r>
    </w:p>
  </w:footnote>
  <w:footnote w:type="continuationSeparator" w:id="0">
    <w:p w:rsidR="00597DB8" w:rsidRDefault="00597D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754"/>
    <w:rsid w:val="00160FBD"/>
    <w:rsid w:val="002D2B78"/>
    <w:rsid w:val="00597DB8"/>
    <w:rsid w:val="00724754"/>
    <w:rsid w:val="008F3516"/>
    <w:rsid w:val="009B4D69"/>
    <w:rsid w:val="00BE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B86C5F-79B5-46EE-B0C4-AC595389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754"/>
    <w:rPr>
      <w:rFonts w:eastAsiaTheme="minorEastAsia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B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B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2B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B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2B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2B7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2B78"/>
    <w:pPr>
      <w:spacing w:after="100"/>
    </w:pPr>
    <w:rPr>
      <w:rFonts w:eastAsiaTheme="minorHAns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2B78"/>
    <w:pPr>
      <w:spacing w:after="100"/>
      <w:ind w:left="220"/>
    </w:pPr>
    <w:rPr>
      <w:rFonts w:eastAsia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2B78"/>
    <w:pPr>
      <w:spacing w:after="100"/>
      <w:ind w:left="440"/>
    </w:pPr>
    <w:rPr>
      <w:rFonts w:eastAsiaTheme="minorHAnsi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2B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D2B78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2D2B7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D2B78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2D2B78"/>
    <w:pPr>
      <w:ind w:left="720"/>
      <w:contextualSpacing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D2B78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724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754"/>
    <w:rPr>
      <w:rFonts w:eastAsiaTheme="minorEastAsia"/>
      <w:lang w:eastAsia="nb-NO"/>
    </w:rPr>
  </w:style>
  <w:style w:type="table" w:customStyle="1" w:styleId="Lysskyggelegging1">
    <w:name w:val="Lys skyggelegging1"/>
    <w:basedOn w:val="TableNormal"/>
    <w:uiPriority w:val="60"/>
    <w:rsid w:val="00724754"/>
    <w:pPr>
      <w:spacing w:after="0" w:line="240" w:lineRule="auto"/>
    </w:pPr>
    <w:rPr>
      <w:rFonts w:eastAsiaTheme="minorEastAsia"/>
      <w:color w:val="000000" w:themeColor="text1" w:themeShade="BF"/>
      <w:lang w:eastAsia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72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anne Vassbakk Brovold</dc:creator>
  <cp:lastModifiedBy>David Accame</cp:lastModifiedBy>
  <cp:revision>3</cp:revision>
  <dcterms:created xsi:type="dcterms:W3CDTF">2015-06-29T22:17:00Z</dcterms:created>
  <dcterms:modified xsi:type="dcterms:W3CDTF">2015-06-29T22:17:00Z</dcterms:modified>
</cp:coreProperties>
</file>